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6F3B30E2" w:rsidR="00B92965" w:rsidRDefault="007236B4" w:rsidP="00190A9D">
                <w:proofErr w:type="spellStart"/>
                <w:r>
                  <w:t>Rosianu</w:t>
                </w:r>
                <w:proofErr w:type="spellEnd"/>
                <w:r>
                  <w:t xml:space="preserve"> Marius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17169" w14:textId="77777777" w:rsidR="004E5425" w:rsidRDefault="004E5425" w:rsidP="00E23042">
      <w:r>
        <w:separator/>
      </w:r>
    </w:p>
  </w:endnote>
  <w:endnote w:type="continuationSeparator" w:id="0">
    <w:p w14:paraId="21829FCA" w14:textId="77777777" w:rsidR="004E5425" w:rsidRDefault="004E5425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6BA62380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7236B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87E732" w14:textId="77777777" w:rsidR="004E5425" w:rsidRDefault="004E5425" w:rsidP="00E23042">
      <w:r>
        <w:separator/>
      </w:r>
    </w:p>
  </w:footnote>
  <w:footnote w:type="continuationSeparator" w:id="0">
    <w:p w14:paraId="02AF0FD1" w14:textId="77777777" w:rsidR="004E5425" w:rsidRDefault="004E5425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90A9D"/>
    <w:rsid w:val="001A4D68"/>
    <w:rsid w:val="001F07C3"/>
    <w:rsid w:val="001F15E2"/>
    <w:rsid w:val="00206842"/>
    <w:rsid w:val="002268E3"/>
    <w:rsid w:val="00242F57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96826"/>
    <w:rsid w:val="003B12CA"/>
    <w:rsid w:val="00432B4B"/>
    <w:rsid w:val="004C16D4"/>
    <w:rsid w:val="004E5425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6E7582"/>
    <w:rsid w:val="0071164C"/>
    <w:rsid w:val="007236B4"/>
    <w:rsid w:val="00764868"/>
    <w:rsid w:val="007B73E5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B0957"/>
    <w:rsid w:val="00ED421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83FC9"/>
    <w:rsid w:val="003C3CF5"/>
    <w:rsid w:val="003D6A0A"/>
    <w:rsid w:val="00413D70"/>
    <w:rsid w:val="00452BDF"/>
    <w:rsid w:val="005F78D4"/>
    <w:rsid w:val="00617E1A"/>
    <w:rsid w:val="006713E6"/>
    <w:rsid w:val="007537EB"/>
    <w:rsid w:val="00984212"/>
    <w:rsid w:val="009C63DD"/>
    <w:rsid w:val="009F04A3"/>
    <w:rsid w:val="00BC5421"/>
    <w:rsid w:val="00C34E06"/>
    <w:rsid w:val="00C629BD"/>
    <w:rsid w:val="00D9357A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C829C-C690-4431-97C4-EAD9688B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11</cp:revision>
  <dcterms:created xsi:type="dcterms:W3CDTF">2022-12-01T15:47:00Z</dcterms:created>
  <dcterms:modified xsi:type="dcterms:W3CDTF">2024-05-10T19:01:00Z</dcterms:modified>
</cp:coreProperties>
</file>